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DC3DC" w14:textId="48DDBA65" w:rsidR="0052138F" w:rsidRPr="0063532F" w:rsidRDefault="00253303" w:rsidP="002F37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532F">
        <w:rPr>
          <w:rFonts w:ascii="Times New Roman" w:hAnsi="Times New Roman" w:cs="Times New Roman"/>
          <w:sz w:val="24"/>
          <w:szCs w:val="24"/>
          <w:lang w:val="en-US"/>
        </w:rPr>
        <w:t xml:space="preserve">To show </w:t>
      </w:r>
      <w:r w:rsidR="00691448" w:rsidRPr="0063532F">
        <w:rPr>
          <w:rFonts w:ascii="Times New Roman" w:hAnsi="Times New Roman" w:cs="Times New Roman"/>
          <w:sz w:val="24"/>
          <w:szCs w:val="24"/>
          <w:lang w:val="en-US"/>
        </w:rPr>
        <w:t xml:space="preserve">up </w:t>
      </w:r>
      <w:r w:rsidRPr="0063532F">
        <w:rPr>
          <w:rFonts w:ascii="Times New Roman" w:hAnsi="Times New Roman" w:cs="Times New Roman"/>
          <w:sz w:val="24"/>
          <w:szCs w:val="24"/>
          <w:lang w:val="en-US"/>
        </w:rPr>
        <w:t>that our results are robust against the overhang definition we additionally analyzed two subsets.</w:t>
      </w:r>
    </w:p>
    <w:p w14:paraId="7A4F944D" w14:textId="606C16A9" w:rsidR="006D06D8" w:rsidRPr="0063532F" w:rsidRDefault="00B42199" w:rsidP="00A669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532F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="006D06D8" w:rsidRPr="0063532F">
        <w:rPr>
          <w:rFonts w:ascii="Times New Roman" w:hAnsi="Times New Roman" w:cs="Times New Roman"/>
          <w:sz w:val="24"/>
          <w:szCs w:val="24"/>
          <w:lang w:val="en-US"/>
        </w:rPr>
        <w:t>subset</w:t>
      </w:r>
      <w:r w:rsidR="00316705" w:rsidRPr="006353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18A6" w:rsidRPr="0063532F">
        <w:rPr>
          <w:rFonts w:ascii="Times New Roman" w:hAnsi="Times New Roman" w:cs="Times New Roman"/>
          <w:sz w:val="24"/>
          <w:szCs w:val="24"/>
          <w:lang w:val="en-US"/>
        </w:rPr>
        <w:t xml:space="preserve">contains </w:t>
      </w:r>
      <w:r w:rsidR="00D77D7B" w:rsidRPr="00A1476B">
        <w:rPr>
          <w:rFonts w:ascii="Times New Roman" w:hAnsi="Times New Roman" w:cs="Times New Roman"/>
          <w:sz w:val="24"/>
          <w:szCs w:val="24"/>
          <w:lang w:val="en-US"/>
        </w:rPr>
        <w:t>3743</w:t>
      </w:r>
      <w:r w:rsidR="006C18A6" w:rsidRPr="00A1476B">
        <w:rPr>
          <w:rFonts w:ascii="Times New Roman" w:hAnsi="Times New Roman" w:cs="Times New Roman"/>
          <w:sz w:val="24"/>
          <w:szCs w:val="24"/>
          <w:lang w:val="en-US"/>
        </w:rPr>
        <w:t xml:space="preserve"> miRNA duplexes in which </w:t>
      </w:r>
      <w:r w:rsidR="006D06D8" w:rsidRPr="00A1476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C3367" w:rsidRPr="00A1476B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B113DE" w:rsidRPr="00A1476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C3367" w:rsidRPr="00A1476B">
        <w:rPr>
          <w:rFonts w:ascii="Times New Roman" w:hAnsi="Times New Roman" w:cs="Times New Roman"/>
          <w:sz w:val="24"/>
          <w:szCs w:val="24"/>
          <w:lang w:val="en-US"/>
        </w:rPr>
        <w:t>′ end of the 5′</w:t>
      </w:r>
      <w:r w:rsidR="00B113DE" w:rsidRPr="00A1476B">
        <w:rPr>
          <w:rFonts w:ascii="Times New Roman" w:hAnsi="Times New Roman" w:cs="Times New Roman"/>
          <w:sz w:val="24"/>
          <w:szCs w:val="24"/>
          <w:lang w:val="en-US"/>
        </w:rPr>
        <w:t xml:space="preserve"> miRNA </w:t>
      </w:r>
      <w:r w:rsidR="00FC3367" w:rsidRPr="00A1476B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286A87" w:rsidRPr="00A1476B">
        <w:rPr>
          <w:rFonts w:ascii="Times New Roman" w:hAnsi="Times New Roman" w:cs="Times New Roman"/>
          <w:sz w:val="24"/>
          <w:szCs w:val="24"/>
          <w:lang w:val="en-US"/>
        </w:rPr>
        <w:t>paired (figure 1, table 1), i</w:t>
      </w:r>
      <w:r w:rsidR="0063532F" w:rsidRPr="00A1476B">
        <w:rPr>
          <w:rFonts w:ascii="Times New Roman" w:hAnsi="Times New Roman" w:cs="Times New Roman"/>
          <w:sz w:val="24"/>
          <w:szCs w:val="24"/>
          <w:lang w:val="en-US"/>
        </w:rPr>
        <w:t xml:space="preserve">n this case the overhang lengths are </w:t>
      </w:r>
      <w:r w:rsidR="0063532F" w:rsidRPr="00A1476B">
        <w:rPr>
          <w:rFonts w:ascii="Times New Roman" w:hAnsi="Times New Roman" w:cs="Times New Roman"/>
          <w:color w:val="1A1A1A"/>
          <w:sz w:val="24"/>
          <w:szCs w:val="24"/>
          <w:shd w:val="clear" w:color="auto" w:fill="FCFCFC"/>
          <w:lang w:val="en-US"/>
        </w:rPr>
        <w:t>unambiguously. F</w:t>
      </w:r>
      <w:r w:rsidR="00667667" w:rsidRPr="00A1476B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B113DE" w:rsidRPr="00A1476B">
        <w:rPr>
          <w:rFonts w:ascii="Times New Roman" w:hAnsi="Times New Roman" w:cs="Times New Roman"/>
          <w:sz w:val="24"/>
          <w:szCs w:val="24"/>
          <w:lang w:val="en-US"/>
        </w:rPr>
        <w:t>example:</w:t>
      </w:r>
    </w:p>
    <w:p w14:paraId="59F955D1" w14:textId="77777777" w:rsidR="002B27A3" w:rsidRPr="006216BE" w:rsidRDefault="002B27A3" w:rsidP="006C18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&gt; mmu-mir-27b</w:t>
      </w:r>
    </w:p>
    <w:p w14:paraId="4D5E18E7" w14:textId="77777777" w:rsidR="006216BE" w:rsidRPr="00127FAF" w:rsidRDefault="006216BE" w:rsidP="006C18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             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AUUG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a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</w:t>
      </w:r>
    </w:p>
    <w:p w14:paraId="2DEE37ED" w14:textId="77777777" w:rsidR="006216BE" w:rsidRPr="00127FAF" w:rsidRDefault="006216BE" w:rsidP="006C18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5'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ggugc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AGAGCUUAGCUG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</w:t>
      </w:r>
      <w:proofErr w:type="spellStart"/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GUGAAC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g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g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</w:p>
    <w:p w14:paraId="26E4490E" w14:textId="77777777" w:rsidR="006216BE" w:rsidRPr="00127FAF" w:rsidRDefault="00E55407" w:rsidP="006C18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r w:rsidR="006216BE"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||||||||||||||||||    ||||||||    ||| u</w:t>
      </w:r>
    </w:p>
    <w:p w14:paraId="1ED35C47" w14:textId="77777777" w:rsidR="006216BE" w:rsidRPr="00127FAF" w:rsidRDefault="006216BE" w:rsidP="006C18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3'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cca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GUCUUGAAUCGGU</w:t>
      </w:r>
      <w:proofErr w:type="spellEnd"/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    </w:t>
      </w:r>
      <w:proofErr w:type="spellStart"/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ACUU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u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cc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</w:p>
    <w:p w14:paraId="2D87E07E" w14:textId="77777777" w:rsidR="006216BE" w:rsidRPr="00127FAF" w:rsidRDefault="006216BE" w:rsidP="006C18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         </w:t>
      </w:r>
      <w:r w:rsidR="00E55407"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--GA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--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c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</w:t>
      </w:r>
    </w:p>
    <w:p w14:paraId="50BC0D4D" w14:textId="77777777" w:rsidR="006216BE" w:rsidRDefault="006216BE" w:rsidP="00621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ru-RU"/>
        </w:rPr>
      </w:pPr>
    </w:p>
    <w:p w14:paraId="59572068" w14:textId="1F589371" w:rsidR="006D06D8" w:rsidRPr="00F65A0C" w:rsidRDefault="006D06D8" w:rsidP="00A669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Second subset </w:t>
      </w:r>
      <w:r w:rsidR="006C18A6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contains </w:t>
      </w:r>
      <w:r w:rsidR="00374825" w:rsidRPr="00F65A0C">
        <w:rPr>
          <w:rFonts w:ascii="Times New Roman" w:hAnsi="Times New Roman" w:cs="Times New Roman"/>
          <w:sz w:val="24"/>
          <w:szCs w:val="24"/>
          <w:lang w:val="en-US"/>
        </w:rPr>
        <w:t>1969</w:t>
      </w:r>
      <w:r w:rsidR="006C18A6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miRNA duplexes in which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54DC" w:rsidRPr="00F65A0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he 5′ end of the 5′ miRNA is </w:t>
      </w:r>
      <w:r w:rsidR="00A90098" w:rsidRPr="00F65A0C"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paired </w:t>
      </w:r>
      <w:r w:rsidR="004C5CAD" w:rsidRPr="00F65A0C"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18A6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 w:rsidR="00C56A26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second nucleotide </w:t>
      </w:r>
      <w:r w:rsidR="006C18A6" w:rsidRPr="00F65A0C">
        <w:rPr>
          <w:rFonts w:ascii="Times New Roman" w:hAnsi="Times New Roman" w:cs="Times New Roman"/>
          <w:sz w:val="24"/>
          <w:szCs w:val="24"/>
          <w:lang w:val="en-US"/>
        </w:rPr>
        <w:t>is not (figure 2).</w:t>
      </w:r>
      <w:r w:rsidR="00A90098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>For example:</w:t>
      </w:r>
    </w:p>
    <w:p w14:paraId="11389EB2" w14:textId="77777777" w:rsidR="008D05D4" w:rsidRDefault="006D06D8" w:rsidP="006D06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&gt;hsa-mir-34a</w:t>
      </w:r>
    </w:p>
    <w:p w14:paraId="7E832306" w14:textId="1C01EEF3" w:rsidR="006D06D8" w:rsidRPr="00127FAF" w:rsidRDefault="006D06D8" w:rsidP="006D06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-    -</w:t>
      </w:r>
      <w:proofErr w:type="gram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  --</w:t>
      </w:r>
      <w:proofErr w:type="gram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-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-   A          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-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uga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a </w:t>
      </w:r>
    </w:p>
    <w:p w14:paraId="07E396F1" w14:textId="77777777" w:rsidR="006D06D8" w:rsidRPr="00127FAF" w:rsidRDefault="006D06D8" w:rsidP="006D06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5</w:t>
      </w:r>
      <w:proofErr w:type="gram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'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gcc</w:t>
      </w:r>
      <w:proofErr w:type="spellEnd"/>
      <w:proofErr w:type="gram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c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ug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ag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uuc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GGCAGUGU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UU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GCUGGUUGU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c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a</w:t>
      </w:r>
    </w:p>
    <w:p w14:paraId="41225578" w14:textId="77777777" w:rsidR="006D06D8" w:rsidRPr="00127FAF" w:rsidRDefault="006D06D8" w:rsidP="006D06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||||  ||  |||| ||  |||||  |||||||| ||| ||||||||||     ||  </w:t>
      </w:r>
    </w:p>
    <w:p w14:paraId="5D35C617" w14:textId="77777777" w:rsidR="006D06D8" w:rsidRPr="00127FAF" w:rsidRDefault="006D06D8" w:rsidP="006D06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3</w:t>
      </w:r>
      <w:proofErr w:type="gram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'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ccgg</w:t>
      </w:r>
      <w:proofErr w:type="spellEnd"/>
      <w:proofErr w:type="gram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cac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c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aaga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CCGUCAUA GAA </w:t>
      </w:r>
      <w:proofErr w:type="spellStart"/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GACUAAC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a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u</w:t>
      </w:r>
    </w:p>
    <w:p w14:paraId="72FD56F7" w14:textId="77777777" w:rsidR="006D06D8" w:rsidRPr="00127FAF" w:rsidRDefault="006D06D8" w:rsidP="006D06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c    </w:t>
      </w:r>
      <w:proofErr w:type="gram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gg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u</w:t>
      </w:r>
      <w:proofErr w:type="spellEnd"/>
      <w:proofErr w:type="gram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g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u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</w:t>
      </w:r>
      <w:r w:rsidRPr="00127FAF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UC        U   -</w:t>
      </w:r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  </w:t>
      </w:r>
      <w:proofErr w:type="spellStart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ggaa</w:t>
      </w:r>
      <w:proofErr w:type="spellEnd"/>
      <w:r w:rsidRPr="00127FAF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a</w:t>
      </w:r>
    </w:p>
    <w:p w14:paraId="7BFE302C" w14:textId="77777777" w:rsidR="006D06D8" w:rsidRPr="006D06D8" w:rsidRDefault="006D06D8" w:rsidP="00621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ru-RU"/>
        </w:rPr>
      </w:pPr>
    </w:p>
    <w:p w14:paraId="618AFE4B" w14:textId="77777777" w:rsidR="006D06D8" w:rsidRDefault="006D06D8" w:rsidP="00621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ru-RU"/>
        </w:rPr>
      </w:pPr>
    </w:p>
    <w:p w14:paraId="2C4A7C42" w14:textId="77777777" w:rsidR="00A66981" w:rsidRDefault="00A66981" w:rsidP="006216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ru-RU"/>
        </w:rPr>
      </w:pPr>
    </w:p>
    <w:p w14:paraId="408DB0DD" w14:textId="4E79D252" w:rsidR="00B42199" w:rsidRPr="00F65A0C" w:rsidRDefault="00B42199" w:rsidP="00B421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53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The matrix of the </w:t>
      </w:r>
      <w:r w:rsidRPr="00A147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observed </w:t>
      </w:r>
      <w:r w:rsidR="00683D8A" w:rsidRPr="00A147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ngths of </w:t>
      </w:r>
      <w:r w:rsidR="00A147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ambiguously </w:t>
      </w:r>
      <w:r w:rsidRPr="00A1476B">
        <w:rPr>
          <w:rFonts w:ascii="Times New Roman" w:hAnsi="Times New Roman" w:cs="Times New Roman"/>
          <w:b/>
          <w:sz w:val="24"/>
          <w:szCs w:val="24"/>
          <w:lang w:val="en-US"/>
        </w:rPr>
        <w:t>overhang</w:t>
      </w:r>
      <w:r w:rsidR="0063532F" w:rsidRPr="00A1476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147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F343E">
        <w:rPr>
          <w:rFonts w:ascii="Times New Roman" w:hAnsi="Times New Roman" w:cs="Times New Roman"/>
          <w:sz w:val="24"/>
          <w:szCs w:val="24"/>
          <w:lang w:val="en-US"/>
        </w:rPr>
        <w:t xml:space="preserve"> The observation numbers are normalized to the number of duplexes 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C36317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>canonical 2nt overhangs (1396). The expected values according to the model of independent overhang lengths are given in brackets with α = 0.234</w:t>
      </w:r>
      <w:r w:rsidR="00516107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(shortening) and</w:t>
      </w:r>
      <w:r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β = 0.140 (elongation). The α and β values are </w:t>
      </w:r>
      <w:r w:rsidR="00516107" w:rsidRPr="00F65A0C">
        <w:rPr>
          <w:rFonts w:ascii="Times New Roman" w:hAnsi="Times New Roman" w:cs="Times New Roman"/>
          <w:sz w:val="24"/>
          <w:szCs w:val="24"/>
          <w:lang w:val="en-US"/>
        </w:rPr>
        <w:t>fitted</w:t>
      </w:r>
      <w:r w:rsidR="00F572D4">
        <w:rPr>
          <w:rFonts w:ascii="Times New Roman" w:hAnsi="Times New Roman" w:cs="Times New Roman"/>
          <w:sz w:val="24"/>
          <w:szCs w:val="24"/>
          <w:lang w:val="en-US"/>
        </w:rPr>
        <w:t xml:space="preserve"> by ordinary least s</w:t>
      </w:r>
      <w:bookmarkStart w:id="0" w:name="_GoBack"/>
      <w:bookmarkEnd w:id="0"/>
      <w:r w:rsidRPr="00F65A0C">
        <w:rPr>
          <w:rFonts w:ascii="Times New Roman" w:hAnsi="Times New Roman" w:cs="Times New Roman"/>
          <w:sz w:val="24"/>
          <w:szCs w:val="24"/>
          <w:lang w:val="en-US"/>
        </w:rPr>
        <w:t>quares without taking into account the cells 1,1 and 3,</w:t>
      </w:r>
      <w:r w:rsidR="00957979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3. Note </w:t>
      </w:r>
      <w:r w:rsidR="008C7D19" w:rsidRPr="00F65A0C">
        <w:rPr>
          <w:rFonts w:ascii="Times New Roman" w:hAnsi="Times New Roman" w:cs="Times New Roman"/>
          <w:sz w:val="24"/>
          <w:szCs w:val="24"/>
          <w:lang w:val="en-US"/>
        </w:rPr>
        <w:t>that these</w:t>
      </w:r>
      <w:r w:rsidR="00957979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α and β coefficients are quite close to the</w:t>
      </w:r>
      <w:r w:rsidR="008F509E" w:rsidRPr="00F65A0C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957979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values for the full dataset.</w:t>
      </w:r>
    </w:p>
    <w:tbl>
      <w:tblPr>
        <w:tblpPr w:leftFromText="180" w:rightFromText="180" w:vertAnchor="text" w:horzAnchor="margin" w:tblpY="230"/>
        <w:tblW w:w="6799" w:type="dxa"/>
        <w:tblLook w:val="04A0" w:firstRow="1" w:lastRow="0" w:firstColumn="1" w:lastColumn="0" w:noHBand="0" w:noVBand="1"/>
      </w:tblPr>
      <w:tblGrid>
        <w:gridCol w:w="563"/>
        <w:gridCol w:w="1199"/>
        <w:gridCol w:w="1635"/>
        <w:gridCol w:w="1627"/>
        <w:gridCol w:w="1775"/>
      </w:tblGrid>
      <w:tr w:rsidR="00F65A0C" w:rsidRPr="00F65A0C" w14:paraId="7BB10373" w14:textId="77777777" w:rsidTr="000C2A9F">
        <w:trPr>
          <w:trHeight w:val="300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F3AA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9161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 </w:t>
            </w:r>
          </w:p>
        </w:tc>
        <w:tc>
          <w:tcPr>
            <w:tcW w:w="5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2129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Drosha</w:t>
            </w:r>
          </w:p>
        </w:tc>
      </w:tr>
      <w:tr w:rsidR="00F65A0C" w:rsidRPr="00F65A0C" w14:paraId="314A84E2" w14:textId="77777777" w:rsidTr="000C2A9F">
        <w:trPr>
          <w:trHeight w:val="300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3FA6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9A4B" w14:textId="20393BCB" w:rsidR="00B42199" w:rsidRPr="006059F0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proofErr w:type="spellStart"/>
            <w:r w:rsidRPr="00F65A0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verhang</w:t>
            </w:r>
            <w:proofErr w:type="spellEnd"/>
            <w:r w:rsidRPr="00F65A0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F65A0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ength</w:t>
            </w:r>
            <w:proofErr w:type="spellEnd"/>
            <w:r w:rsidR="00605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, </w:t>
            </w:r>
            <w:proofErr w:type="spellStart"/>
            <w:r w:rsidR="006059F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t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2B08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8814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4D9E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F65A0C" w:rsidRPr="00F65A0C" w14:paraId="0F02A7C8" w14:textId="77777777" w:rsidTr="000C2A9F">
        <w:trPr>
          <w:trHeight w:val="300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D8ADD1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Dice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EAFE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D15D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108 (0.055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B460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251 (0.234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ADAD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033 (0.033)</w:t>
            </w:r>
          </w:p>
        </w:tc>
      </w:tr>
      <w:tr w:rsidR="00F65A0C" w:rsidRPr="00F65A0C" w14:paraId="6B510151" w14:textId="77777777" w:rsidTr="000C2A9F">
        <w:trPr>
          <w:trHeight w:val="300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B66A4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8A41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B002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217 (0.234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391C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1 (1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AEBA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144 (0.140)</w:t>
            </w:r>
          </w:p>
        </w:tc>
      </w:tr>
      <w:tr w:rsidR="00F65A0C" w:rsidRPr="00F65A0C" w14:paraId="65CFD5A7" w14:textId="77777777" w:rsidTr="000C2A9F">
        <w:trPr>
          <w:trHeight w:val="300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61E9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E741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B0FB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037 (0.033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7D80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135  (0.140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7C21" w14:textId="77777777" w:rsidR="00B42199" w:rsidRPr="00F65A0C" w:rsidRDefault="00B42199" w:rsidP="000C2A9F">
            <w:pPr>
              <w:spacing w:after="0" w:line="276" w:lineRule="auto"/>
              <w:ind w:hanging="14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65A0C">
              <w:rPr>
                <w:rFonts w:ascii="Times New Roman" w:hAnsi="Times New Roman" w:cs="Times New Roman"/>
                <w:noProof/>
                <w:sz w:val="24"/>
                <w:szCs w:val="24"/>
              </w:rPr>
              <w:t>0.049 (0.020)</w:t>
            </w:r>
          </w:p>
        </w:tc>
      </w:tr>
    </w:tbl>
    <w:p w14:paraId="7144556F" w14:textId="77777777" w:rsidR="00B42199" w:rsidRDefault="00B42199" w:rsidP="00B42199"/>
    <w:p w14:paraId="658E877F" w14:textId="77777777" w:rsidR="00B42199" w:rsidRDefault="00B42199" w:rsidP="00B42199"/>
    <w:p w14:paraId="27F0FCDD" w14:textId="77777777" w:rsidR="00B42199" w:rsidRDefault="00B42199" w:rsidP="00B42199"/>
    <w:p w14:paraId="63216913" w14:textId="77777777" w:rsidR="00B42199" w:rsidRDefault="00B42199" w:rsidP="00B42199"/>
    <w:p w14:paraId="13C8DFFD" w14:textId="77777777" w:rsidR="00B42199" w:rsidRDefault="00B42199" w:rsidP="00B42199"/>
    <w:p w14:paraId="1C459779" w14:textId="77777777" w:rsidR="00B42199" w:rsidRDefault="00B42199" w:rsidP="00B421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273DFA" w14:textId="77777777" w:rsidR="005B3363" w:rsidRDefault="005B3363" w:rsidP="005B3363">
      <w:pPr>
        <w:spacing w:line="48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</w:p>
    <w:p w14:paraId="2A70DBC4" w14:textId="77777777" w:rsidR="005B3363" w:rsidRDefault="005B3363" w:rsidP="005B3363">
      <w:pPr>
        <w:spacing w:line="48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</w:p>
    <w:p w14:paraId="449C7CE5" w14:textId="77777777" w:rsidR="005B3363" w:rsidRDefault="005B3363" w:rsidP="005B3363">
      <w:pPr>
        <w:spacing w:line="48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</w:p>
    <w:p w14:paraId="6782EDFD" w14:textId="77777777" w:rsidR="005B3363" w:rsidRDefault="005B3363" w:rsidP="005B3363">
      <w:pPr>
        <w:spacing w:line="48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</w:p>
    <w:p w14:paraId="33A2D266" w14:textId="05610C9D" w:rsidR="00AC1A73" w:rsidRPr="00F65A0C" w:rsidRDefault="009206F8" w:rsidP="00AC1A7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A0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 1. </w:t>
      </w:r>
      <w:r w:rsidR="00055C06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ngth </w:t>
      </w:r>
      <w:r w:rsidR="00055C06" w:rsidRPr="00F65A0C">
        <w:rPr>
          <w:rFonts w:ascii="Times New Roman" w:hAnsi="Times New Roman" w:cs="Times New Roman"/>
          <w:b/>
          <w:sz w:val="24"/>
          <w:szCs w:val="24"/>
          <w:lang w:val="en-US"/>
        </w:rPr>
        <w:t>distribution</w:t>
      </w:r>
      <w:r w:rsidR="00956296" w:rsidRPr="00F65A0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55C06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32A48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3′ hanging end of the 3′ </w:t>
      </w:r>
      <w:r w:rsidR="00F13A4B" w:rsidRPr="00F65A0C">
        <w:rPr>
          <w:rFonts w:ascii="Times New Roman" w:hAnsi="Times New Roman" w:cs="Times New Roman"/>
          <w:b/>
          <w:sz w:val="24"/>
          <w:szCs w:val="24"/>
          <w:lang w:val="en-US"/>
        </w:rPr>
        <w:t>miRNA for Subset 1 (only 0-5nt hanging ends and 1-3nt Dicer overhangs are shown).</w:t>
      </w:r>
      <w:r w:rsidR="005B3363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3363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9E1467" w:rsidRPr="00F65A0C">
        <w:rPr>
          <w:rFonts w:ascii="Times New Roman" w:hAnsi="Times New Roman" w:cs="Times New Roman"/>
          <w:sz w:val="24"/>
          <w:szCs w:val="24"/>
          <w:lang w:val="en-US"/>
        </w:rPr>
        <w:t>short</w:t>
      </w:r>
      <w:r w:rsidR="005B3363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hanging ends (less than canonical 2nt) 1nt Dicer overhang</w:t>
      </w:r>
      <w:r w:rsidR="00D1732A" w:rsidRPr="00F65A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B3363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are observed more often than 3nt</w:t>
      </w:r>
      <w:r w:rsidR="00454530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ones</w:t>
      </w:r>
      <w:r w:rsidR="00603E1A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while</w:t>
      </w:r>
      <w:r w:rsidR="005B3363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for the long </w:t>
      </w:r>
      <w:r w:rsidR="007C3D53" w:rsidRPr="00F65A0C">
        <w:rPr>
          <w:rFonts w:ascii="Times New Roman" w:hAnsi="Times New Roman" w:cs="Times New Roman"/>
          <w:sz w:val="24"/>
          <w:szCs w:val="24"/>
          <w:lang w:val="en-US"/>
        </w:rPr>
        <w:t>ha</w:t>
      </w:r>
      <w:r w:rsidR="00D1732A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nging </w:t>
      </w:r>
      <w:r w:rsidR="005B3363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ends </w:t>
      </w:r>
      <w:r w:rsidR="00301884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they go by </w:t>
      </w:r>
      <w:r w:rsidR="005B3363" w:rsidRPr="00F65A0C">
        <w:rPr>
          <w:rFonts w:ascii="Times New Roman" w:hAnsi="Times New Roman" w:cs="Times New Roman"/>
          <w:sz w:val="24"/>
          <w:szCs w:val="24"/>
          <w:lang w:val="en-US"/>
        </w:rPr>
        <w:t>opposite</w:t>
      </w:r>
      <w:r w:rsidR="00301884" w:rsidRPr="00F65A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B3363" w:rsidRPr="00F65A0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1F27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4C07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The mirtron number </w:t>
      </w:r>
      <w:r w:rsidR="007A37C8" w:rsidRPr="00F65A0C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544C07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too small to make statistical conclusions.</w:t>
      </w:r>
    </w:p>
    <w:p w14:paraId="460A589E" w14:textId="58EDBE1A" w:rsidR="007C51A3" w:rsidRPr="00B42199" w:rsidRDefault="00B427EA" w:rsidP="00AC1A73">
      <w:pPr>
        <w:spacing w:line="480" w:lineRule="auto"/>
        <w:jc w:val="both"/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02E4EDA0" wp14:editId="237CD4FD">
            <wp:extent cx="6485714" cy="5038095"/>
            <wp:effectExtent l="0" t="0" r="0" b="0"/>
            <wp:docPr id="15" name="Рисунок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714" cy="50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66D68" w14:textId="77777777" w:rsidR="006317BA" w:rsidRPr="00F65A0C" w:rsidRDefault="006317BA" w:rsidP="006A6C7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D25DB8" w14:textId="77777777" w:rsidR="00905752" w:rsidRDefault="00905752" w:rsidP="000414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3D1F98" w14:textId="77777777" w:rsidR="00905752" w:rsidRDefault="00905752" w:rsidP="000414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6017D1" w14:textId="77777777" w:rsidR="00905752" w:rsidRDefault="00905752" w:rsidP="000414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949869" w14:textId="77777777" w:rsidR="00905752" w:rsidRDefault="00905752" w:rsidP="000414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62A791" w14:textId="77777777" w:rsidR="00905752" w:rsidRDefault="00905752" w:rsidP="000414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A7B9C8" w14:textId="77777777" w:rsidR="00905752" w:rsidRDefault="00905752" w:rsidP="000414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91C290" w14:textId="73C34129" w:rsidR="006C4297" w:rsidRPr="00F65A0C" w:rsidRDefault="0004145F" w:rsidP="000414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5A0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 2. The length distribution</w:t>
      </w:r>
      <w:r w:rsidR="00956296" w:rsidRPr="00F65A0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32A48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3′ hanging end of the 3′ miRNA </w:t>
      </w:r>
      <w:r w:rsidR="00F13A4B" w:rsidRPr="00F65A0C">
        <w:rPr>
          <w:rFonts w:ascii="Times New Roman" w:hAnsi="Times New Roman" w:cs="Times New Roman"/>
          <w:b/>
          <w:sz w:val="24"/>
          <w:szCs w:val="24"/>
          <w:lang w:val="en-US"/>
        </w:rPr>
        <w:t>for Subset 2</w:t>
      </w:r>
      <w:r w:rsidR="00103B68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only 0-5nt </w:t>
      </w:r>
      <w:r w:rsidR="00F13A4B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nging ends and </w:t>
      </w:r>
      <w:r w:rsidR="00103B68" w:rsidRPr="00F65A0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13A4B" w:rsidRPr="00F65A0C">
        <w:rPr>
          <w:rFonts w:ascii="Times New Roman" w:hAnsi="Times New Roman" w:cs="Times New Roman"/>
          <w:b/>
          <w:sz w:val="24"/>
          <w:szCs w:val="24"/>
          <w:lang w:val="en-US"/>
        </w:rPr>
        <w:t>-3</w:t>
      </w:r>
      <w:r w:rsidR="00103B68" w:rsidRPr="00F65A0C">
        <w:rPr>
          <w:rFonts w:ascii="Times New Roman" w:hAnsi="Times New Roman" w:cs="Times New Roman"/>
          <w:b/>
          <w:sz w:val="24"/>
          <w:szCs w:val="24"/>
          <w:lang w:val="en-US"/>
        </w:rPr>
        <w:t>nt</w:t>
      </w:r>
      <w:r w:rsidR="00F13A4B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cer overhangs</w:t>
      </w:r>
      <w:r w:rsidR="00103B68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e shown).</w:t>
      </w:r>
      <w:r w:rsidR="00984A20" w:rsidRPr="00F65A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5243B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The results </w:t>
      </w:r>
      <w:r w:rsidR="0035243B" w:rsidRPr="00DB5BA9">
        <w:rPr>
          <w:rFonts w:ascii="Times New Roman" w:hAnsi="Times New Roman" w:cs="Times New Roman"/>
          <w:sz w:val="24"/>
          <w:szCs w:val="24"/>
          <w:lang w:val="en-US"/>
        </w:rPr>
        <w:t xml:space="preserve">reproduce the tendency </w:t>
      </w:r>
      <w:r w:rsidR="000555EB" w:rsidRPr="00DB5BA9">
        <w:rPr>
          <w:rFonts w:ascii="Times New Roman" w:hAnsi="Times New Roman" w:cs="Times New Roman"/>
          <w:sz w:val="24"/>
          <w:szCs w:val="24"/>
          <w:lang w:val="en-US"/>
        </w:rPr>
        <w:t xml:space="preserve">of overhang lengths </w:t>
      </w:r>
      <w:r w:rsidR="0035243B" w:rsidRPr="00DB5BA9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984A20" w:rsidRPr="00DB5BA9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35243B" w:rsidRPr="00DB5BA9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8F509E" w:rsidRPr="00DB5BA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5243B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984A20" w:rsidRPr="00F65A0C">
        <w:rPr>
          <w:rFonts w:ascii="Times New Roman" w:hAnsi="Times New Roman" w:cs="Times New Roman"/>
          <w:sz w:val="24"/>
          <w:szCs w:val="24"/>
          <w:lang w:val="en-US"/>
        </w:rPr>
        <w:t>ote that the canonical overhang corresponds to the 3nt 3′ hanging end.</w:t>
      </w:r>
      <w:r w:rsidR="007A37C8" w:rsidRPr="00F65A0C">
        <w:rPr>
          <w:rFonts w:ascii="Times New Roman" w:hAnsi="Times New Roman" w:cs="Times New Roman"/>
          <w:sz w:val="24"/>
          <w:szCs w:val="24"/>
          <w:lang w:val="en-US"/>
        </w:rPr>
        <w:t xml:space="preserve"> The mirtron number is too small to make statistical conclusions.</w:t>
      </w:r>
    </w:p>
    <w:p w14:paraId="01E1E8C1" w14:textId="77777777" w:rsidR="00B427EA" w:rsidRPr="00984A20" w:rsidRDefault="00B427EA" w:rsidP="00A405AF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0703BACB" wp14:editId="3521AFCD">
            <wp:extent cx="6485714" cy="5038095"/>
            <wp:effectExtent l="0" t="0" r="0" b="0"/>
            <wp:docPr id="16" name="Рисунок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5714" cy="50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27EA" w:rsidRPr="00984A20" w:rsidSect="00052D4A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4F1"/>
    <w:rsid w:val="00032A48"/>
    <w:rsid w:val="0004145F"/>
    <w:rsid w:val="00052D4A"/>
    <w:rsid w:val="000547C2"/>
    <w:rsid w:val="000555EB"/>
    <w:rsid w:val="00055C06"/>
    <w:rsid w:val="00082CDE"/>
    <w:rsid w:val="000E07A7"/>
    <w:rsid w:val="00103B68"/>
    <w:rsid w:val="0010479D"/>
    <w:rsid w:val="00127FAF"/>
    <w:rsid w:val="0013353F"/>
    <w:rsid w:val="001460C2"/>
    <w:rsid w:val="00196C96"/>
    <w:rsid w:val="001E54DC"/>
    <w:rsid w:val="001F4A42"/>
    <w:rsid w:val="001F713B"/>
    <w:rsid w:val="00200CDD"/>
    <w:rsid w:val="00222F91"/>
    <w:rsid w:val="0022716B"/>
    <w:rsid w:val="00253303"/>
    <w:rsid w:val="00286A87"/>
    <w:rsid w:val="002B27A3"/>
    <w:rsid w:val="002F3724"/>
    <w:rsid w:val="00301884"/>
    <w:rsid w:val="00316705"/>
    <w:rsid w:val="0035243B"/>
    <w:rsid w:val="00374825"/>
    <w:rsid w:val="0040522A"/>
    <w:rsid w:val="00443168"/>
    <w:rsid w:val="00454530"/>
    <w:rsid w:val="004B598E"/>
    <w:rsid w:val="004B7BD5"/>
    <w:rsid w:val="004C5CAD"/>
    <w:rsid w:val="004C72CD"/>
    <w:rsid w:val="004E61A2"/>
    <w:rsid w:val="00501F27"/>
    <w:rsid w:val="00516107"/>
    <w:rsid w:val="0052138F"/>
    <w:rsid w:val="0053614C"/>
    <w:rsid w:val="00544C07"/>
    <w:rsid w:val="005531BA"/>
    <w:rsid w:val="00561678"/>
    <w:rsid w:val="005B3363"/>
    <w:rsid w:val="00603E1A"/>
    <w:rsid w:val="006059F0"/>
    <w:rsid w:val="006216BE"/>
    <w:rsid w:val="00626ADA"/>
    <w:rsid w:val="006317BA"/>
    <w:rsid w:val="0063532F"/>
    <w:rsid w:val="00636151"/>
    <w:rsid w:val="00667667"/>
    <w:rsid w:val="0066766C"/>
    <w:rsid w:val="0068103A"/>
    <w:rsid w:val="00683D8A"/>
    <w:rsid w:val="00691448"/>
    <w:rsid w:val="006A6C70"/>
    <w:rsid w:val="006C0F9B"/>
    <w:rsid w:val="006C18A6"/>
    <w:rsid w:val="006C4297"/>
    <w:rsid w:val="006D06D8"/>
    <w:rsid w:val="0070705A"/>
    <w:rsid w:val="00767BDE"/>
    <w:rsid w:val="0077553C"/>
    <w:rsid w:val="007A37C8"/>
    <w:rsid w:val="007B4636"/>
    <w:rsid w:val="007C3D53"/>
    <w:rsid w:val="007C51A3"/>
    <w:rsid w:val="007F38F3"/>
    <w:rsid w:val="00813BE1"/>
    <w:rsid w:val="00842445"/>
    <w:rsid w:val="008C0DDF"/>
    <w:rsid w:val="008C7D19"/>
    <w:rsid w:val="008D05D4"/>
    <w:rsid w:val="008D172A"/>
    <w:rsid w:val="008F3087"/>
    <w:rsid w:val="008F509E"/>
    <w:rsid w:val="00905752"/>
    <w:rsid w:val="00911B0A"/>
    <w:rsid w:val="009206F8"/>
    <w:rsid w:val="009348AC"/>
    <w:rsid w:val="00936DC6"/>
    <w:rsid w:val="00956296"/>
    <w:rsid w:val="00957979"/>
    <w:rsid w:val="0097728F"/>
    <w:rsid w:val="00982E75"/>
    <w:rsid w:val="00984A20"/>
    <w:rsid w:val="00987D9B"/>
    <w:rsid w:val="00992DAF"/>
    <w:rsid w:val="009944F1"/>
    <w:rsid w:val="009A1573"/>
    <w:rsid w:val="009A6A9C"/>
    <w:rsid w:val="009D19B5"/>
    <w:rsid w:val="009E1467"/>
    <w:rsid w:val="00A1476B"/>
    <w:rsid w:val="00A405AF"/>
    <w:rsid w:val="00A525D0"/>
    <w:rsid w:val="00A66981"/>
    <w:rsid w:val="00A82087"/>
    <w:rsid w:val="00A8789D"/>
    <w:rsid w:val="00A90098"/>
    <w:rsid w:val="00A96C75"/>
    <w:rsid w:val="00AA3381"/>
    <w:rsid w:val="00AC1A73"/>
    <w:rsid w:val="00AE274C"/>
    <w:rsid w:val="00B113DE"/>
    <w:rsid w:val="00B27BF6"/>
    <w:rsid w:val="00B42199"/>
    <w:rsid w:val="00B427EA"/>
    <w:rsid w:val="00B44E35"/>
    <w:rsid w:val="00B571E4"/>
    <w:rsid w:val="00BC2846"/>
    <w:rsid w:val="00BE0251"/>
    <w:rsid w:val="00BE1380"/>
    <w:rsid w:val="00C36317"/>
    <w:rsid w:val="00C55DEE"/>
    <w:rsid w:val="00C56A26"/>
    <w:rsid w:val="00C70379"/>
    <w:rsid w:val="00CC4325"/>
    <w:rsid w:val="00D1732A"/>
    <w:rsid w:val="00D21721"/>
    <w:rsid w:val="00D37139"/>
    <w:rsid w:val="00D423D5"/>
    <w:rsid w:val="00D45C73"/>
    <w:rsid w:val="00D66EB2"/>
    <w:rsid w:val="00D77D7B"/>
    <w:rsid w:val="00D842D7"/>
    <w:rsid w:val="00DB5BA9"/>
    <w:rsid w:val="00DE2DF8"/>
    <w:rsid w:val="00E03A8A"/>
    <w:rsid w:val="00E15A8D"/>
    <w:rsid w:val="00E55407"/>
    <w:rsid w:val="00E67DA0"/>
    <w:rsid w:val="00E80239"/>
    <w:rsid w:val="00EF10D0"/>
    <w:rsid w:val="00EF343E"/>
    <w:rsid w:val="00EF57B5"/>
    <w:rsid w:val="00F13A4B"/>
    <w:rsid w:val="00F160E0"/>
    <w:rsid w:val="00F572D4"/>
    <w:rsid w:val="00F65930"/>
    <w:rsid w:val="00F65A0C"/>
    <w:rsid w:val="00FA07E6"/>
    <w:rsid w:val="00FA25E0"/>
    <w:rsid w:val="00FA6922"/>
    <w:rsid w:val="00FC3367"/>
    <w:rsid w:val="00FD407D"/>
    <w:rsid w:val="00FD5F68"/>
    <w:rsid w:val="00FF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06C3C"/>
  <w15:chartTrackingRefBased/>
  <w15:docId w15:val="{B235C9F7-D591-4BCC-BEEA-A3DB04363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2B27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B113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B113DE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sld">
    <w:name w:val="sld"/>
    <w:basedOn w:val="a0"/>
    <w:rsid w:val="00B113DE"/>
  </w:style>
  <w:style w:type="character" w:customStyle="1" w:styleId="20">
    <w:name w:val="Заголовок 2 Знак"/>
    <w:basedOn w:val="a0"/>
    <w:link w:val="2"/>
    <w:uiPriority w:val="9"/>
    <w:rsid w:val="002B27A3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3">
    <w:name w:val="List Paragraph"/>
    <w:basedOn w:val="a"/>
    <w:uiPriority w:val="34"/>
    <w:qFormat/>
    <w:rsid w:val="006216BE"/>
    <w:pPr>
      <w:ind w:left="720"/>
      <w:contextualSpacing/>
    </w:pPr>
  </w:style>
  <w:style w:type="character" w:customStyle="1" w:styleId="apple-converted-space">
    <w:name w:val="apple-converted-space"/>
    <w:basedOn w:val="a0"/>
    <w:rsid w:val="0052138F"/>
  </w:style>
  <w:style w:type="character" w:styleId="a4">
    <w:name w:val="Emphasis"/>
    <w:basedOn w:val="a0"/>
    <w:uiPriority w:val="20"/>
    <w:qFormat/>
    <w:rsid w:val="0052138F"/>
    <w:rPr>
      <w:i/>
      <w:iCs/>
    </w:rPr>
  </w:style>
  <w:style w:type="character" w:styleId="a5">
    <w:name w:val="annotation reference"/>
    <w:basedOn w:val="a0"/>
    <w:uiPriority w:val="99"/>
    <w:semiHidden/>
    <w:unhideWhenUsed/>
    <w:rsid w:val="00A8208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82087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A8208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82087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A82087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8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A820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9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0BFDF-047F-4CD9-BD26-531F1953C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3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ignatec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орожейкин Павел</dc:creator>
  <cp:keywords/>
  <dc:description/>
  <cp:lastModifiedBy>Pavel Vorozheykin</cp:lastModifiedBy>
  <cp:revision>138</cp:revision>
  <dcterms:created xsi:type="dcterms:W3CDTF">2017-04-28T09:16:00Z</dcterms:created>
  <dcterms:modified xsi:type="dcterms:W3CDTF">2017-10-29T09:26:00Z</dcterms:modified>
</cp:coreProperties>
</file>